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979" w:type="dxa"/>
        <w:tblInd w:w="2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3402"/>
        <w:gridCol w:w="24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979" w:type="dxa"/>
            <w:gridSpan w:val="3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bookmarkStart w:id="2" w:name="_GoBack"/>
            <w:r>
              <w:rPr>
                <w:rFonts w:hint="default" w:ascii="Times New Roman" w:hAnsi="Times New Roman" w:eastAsia="宋体"/>
                <w:b/>
                <w:color w:val="000000"/>
                <w:kern w:val="0"/>
                <w:sz w:val="20"/>
                <w:szCs w:val="20"/>
                <w:highlight w:val="none"/>
                <w:lang w:bidi="ar"/>
              </w:rPr>
              <w:t>Table S2: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One-way ANOVA of covariates and outco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68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　</w:t>
            </w:r>
          </w:p>
        </w:tc>
        <w:tc>
          <w:tcPr>
            <w:tcW w:w="3402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HR(95%CI)</w:t>
            </w:r>
          </w:p>
        </w:tc>
        <w:tc>
          <w:tcPr>
            <w:tcW w:w="2409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68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402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0015 (0.93,1.0785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Ag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02 (1.02,1.02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Service unit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MIC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1(Referenc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SICU/TSIC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6 (0.55,0.66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CCU/CSR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58 (0.52,0.64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Weigh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9906 (0.9889,0.9924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Vital sig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Heart r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01 (1.01,1.02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spiratory r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08 (1.07,1.09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Temperatu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67 (0.63,0.71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SpO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vertAlign w:val="subscript"/>
                <w:lang w:bidi="ar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92 (0.91,0.92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Severity of illnes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SOF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19 (1.18,1.2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SAPS </w:t>
            </w:r>
            <w:r>
              <w:rPr>
                <w:rFonts w:hint="eastAsia" w:ascii="宋体" w:hAnsi="宋体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Ⅱ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05 (1.05,1.06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O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08 (1.07,1.08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Comorbidities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CH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48 (1.37,1.6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Cardiac arrhythmi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49 (1.38,1.61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Hypertens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02 (0.92,1.13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6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Strok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76 (0.61,0.94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COP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04 (0.96,1.14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3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Diabetes melli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88 (0.81,0.95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Renal failu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11 (1.01,1.22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Liver dis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35 (1.19,1.52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Malignanc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2.36 (2.15,2.59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Coagulopath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72 (1.58,1.87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ELS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RRT u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32 (1.22,1.42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V us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39 (1.2,1.62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Vasopressor use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76 (1.62,1.92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Laboratory tes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WB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0039 (1.0029,1.0049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Hemoglob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96 (0.95,0.98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Platele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9993 (0.999,0.9996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Hematocri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9983 (0.9922,1.0045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In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08 (1.07,1.09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P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01 (1.01,1.02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AP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0056 (1.0046,1.0067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Bu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01 (1.01,1.01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Creatin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06 (1.04,1.07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Potassi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42 (1.33,1.51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di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999 (0.9924,1.0057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Bicarbon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95 (0.94,0.95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p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1 (0.07,0.15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PO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vertAlign w:val="subscript"/>
                <w:lang w:bidi="ar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998 (0.9976,0.9984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PCO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vertAlign w:val="subscript"/>
                <w:lang w:bidi="ar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9981 (0.9946,1.0015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L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13 (1.12,1.14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168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Anion gap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1.07 (1.06,1.08) 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979" w:type="dxa"/>
            <w:gridSpan w:val="3"/>
            <w:vMerge w:val="restar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bookmarkStart w:id="0" w:name="OLE_LINK11"/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ICU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edical intensive care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SICU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surgical intensive care unit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TSICU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trauma surgical intensive care unit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CCU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coronary care unit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CSRU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cardiac surgery unit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SOFA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Sequential Organ Failure Assessment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SAPS II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Simplified Acute Physiology Score II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Oasis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Oxford Acute Severity of Illness Score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ELS </w:t>
            </w:r>
            <w:bookmarkStart w:id="1" w:name="_Hlk121156120"/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extracorporeal life support</w:t>
            </w:r>
            <w:bookmarkEnd w:id="1"/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V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echanical ventilation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RRT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renal replacement therapy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CHF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congestive heart failure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COPD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chronic obstructive pulmonary disease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AP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ean arterial pressure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WBC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white blood cell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WBC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white blood cell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>PT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prothrombin time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>APTT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activated partial thromboplastin time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BUN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blood urea nitrogen,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>PO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partial pressure of oxygen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>PCO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partial pressure of carbon dioxide, </w:t>
            </w:r>
            <w:r>
              <w:rPr>
                <w:rFonts w:hint="default" w:ascii="Times New Roman" w:hAnsi="Times New Roman" w:eastAsia="宋体"/>
                <w:i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Lac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lactic acid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7" w:hRule="atLeast"/>
        </w:trPr>
        <w:tc>
          <w:tcPr>
            <w:tcW w:w="8979" w:type="dxa"/>
            <w:gridSpan w:val="3"/>
            <w:vMerge w:val="continue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</w:tr>
      <w:bookmarkEnd w:id="2"/>
    </w:tbl>
    <w:p/>
    <w:sectPr>
      <w:pgSz w:w="12240" w:h="15840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172A27"/>
    <w:rsid w:val="4865411F"/>
    <w:rsid w:val="6D6D4E39"/>
    <w:rsid w:val="7637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eastAsia"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18:26:00Z</dcterms:created>
  <dc:creator>51720</dc:creator>
  <cp:lastModifiedBy>陈谦</cp:lastModifiedBy>
  <dcterms:modified xsi:type="dcterms:W3CDTF">2022-12-16T12:40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C2B0C759FCE4006819B90BC1112B944</vt:lpwstr>
  </property>
</Properties>
</file>